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491"/>
        <w:gridCol w:w="1344"/>
        <w:gridCol w:w="2268"/>
        <w:gridCol w:w="1017"/>
      </w:tblGrid>
      <w:tr w:rsidR="008742DD" w:rsidRPr="00AF021C" w14:paraId="0A4681BA" w14:textId="77777777" w:rsidTr="008742DD">
        <w:trPr>
          <w:trHeight w:val="276"/>
        </w:trPr>
        <w:tc>
          <w:tcPr>
            <w:tcW w:w="81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27885" w14:textId="4B9FCA68" w:rsidR="003F0D03" w:rsidRPr="00AF021C" w:rsidRDefault="003F0D03" w:rsidP="003F0D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2"/>
                <w14:ligatures w14:val="none"/>
              </w:rPr>
              <w:t xml:space="preserve">Supplementary material </w:t>
            </w:r>
            <w:r w:rsidR="00ED513B">
              <w:rPr>
                <w:rFonts w:ascii="Times New Roman" w:eastAsia="等线" w:hAnsi="Times New Roman" w:cs="Times New Roman" w:hint="eastAsia"/>
                <w:b/>
                <w:bCs/>
                <w:color w:val="333333"/>
                <w:kern w:val="0"/>
                <w:sz w:val="22"/>
                <w14:ligatures w14:val="none"/>
              </w:rPr>
              <w:t>4</w:t>
            </w:r>
            <w:r w:rsidRPr="00AF021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2"/>
                <w14:ligatures w14:val="none"/>
              </w:rPr>
              <w:t xml:space="preserve">. </w:t>
            </w:r>
            <w:r w:rsidRPr="0057382E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Multivariate Cox regression analysis results of the prognosis of GSET1.</w:t>
            </w:r>
          </w:p>
        </w:tc>
      </w:tr>
      <w:tr w:rsidR="003F0D03" w:rsidRPr="00AF021C" w14:paraId="4BE6477D" w14:textId="77777777" w:rsidTr="006049E7">
        <w:trPr>
          <w:trHeight w:val="48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B7657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ataset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7C32B" w14:textId="19BA13A1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ram</w:t>
            </w:r>
            <w:r w:rsidR="0017618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e</w:t>
            </w:r>
            <w:r w:rsidRPr="00AF02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er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7211C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azard ratio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E1CDE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3F0D03" w:rsidRPr="00AF021C" w14:paraId="4E3E428B" w14:textId="77777777" w:rsidTr="006049E7">
        <w:trPr>
          <w:trHeight w:val="276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7441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SE11969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C664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CFEE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5 (0.19-14.60)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C2FC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54</w:t>
            </w:r>
          </w:p>
        </w:tc>
      </w:tr>
      <w:tr w:rsidR="003F0D03" w:rsidRPr="00AF021C" w14:paraId="04695CCB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B838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2180" w14:textId="59433C82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17618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17618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E738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2044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B122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D03" w:rsidRPr="00AF021C" w14:paraId="66EB810A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7963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BA29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7FA7" w14:textId="6C150B27" w:rsidR="003F0D03" w:rsidRPr="00AF021C" w:rsidRDefault="0005734F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</w:t>
            </w:r>
            <w:r w:rsidR="003F0D03"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EB74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3 (1.01-2.6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AD69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4</w:t>
            </w:r>
          </w:p>
        </w:tc>
      </w:tr>
      <w:tr w:rsidR="003F0D03" w:rsidRPr="00AF021C" w14:paraId="4F518E60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4C0C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6C61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C78A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CE2E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7467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D03" w:rsidRPr="00AF021C" w14:paraId="2756C4C3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D591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C33C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D167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38F5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2 (0.84-2.3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CEFF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9</w:t>
            </w:r>
          </w:p>
        </w:tc>
      </w:tr>
      <w:tr w:rsidR="003F0D03" w:rsidRPr="00AF021C" w14:paraId="397AE4A8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2230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71DD" w14:textId="3F45FD90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M</w:t>
            </w:r>
            <w:r w:rsidR="0017618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10BD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FA41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500C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D03" w:rsidRPr="00AF021C" w14:paraId="27FEE5E6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C418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9600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4A34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7C51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0 (0.84-3.4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F795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2</w:t>
            </w:r>
          </w:p>
        </w:tc>
      </w:tr>
      <w:tr w:rsidR="003F0D03" w:rsidRPr="00AF021C" w14:paraId="11CCEC06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6911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9A13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B021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CB1D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2 (2.39-6.7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EB4E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01</w:t>
            </w:r>
          </w:p>
        </w:tc>
      </w:tr>
      <w:tr w:rsidR="003F0D03" w:rsidRPr="00AF021C" w14:paraId="6A5737FF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701A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SE1321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920D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D943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6 (1.17-2.9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9F55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9</w:t>
            </w:r>
          </w:p>
        </w:tc>
      </w:tr>
      <w:tr w:rsidR="003F0D03" w:rsidRPr="00AF021C" w14:paraId="6CD0FE01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33B7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B38C" w14:textId="6F417093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17618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17618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C0F2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01DF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9F73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D03" w:rsidRPr="00AF021C" w14:paraId="5E64D3FD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568A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AE72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1BBC" w14:textId="504EDF8A" w:rsidR="003F0D03" w:rsidRPr="00AF021C" w:rsidRDefault="0005734F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</w:t>
            </w:r>
            <w:r w:rsidR="003F0D03"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F0B7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 (0.75-2.4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41DE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3</w:t>
            </w:r>
          </w:p>
        </w:tc>
      </w:tr>
      <w:tr w:rsidR="003F0D03" w:rsidRPr="00AF021C" w14:paraId="09F5ABFD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71F1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0D03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D320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64D2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8455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D03" w:rsidRPr="00AF021C" w14:paraId="177E9BB4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CD2C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D6AB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351C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6EF5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 (0.74-2.3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632E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3</w:t>
            </w:r>
          </w:p>
        </w:tc>
      </w:tr>
      <w:tr w:rsidR="003F0D03" w:rsidRPr="00AF021C" w14:paraId="0179EE4B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1782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BC1C" w14:textId="644343B1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M</w:t>
            </w:r>
            <w:r w:rsidR="0017618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6127" w14:textId="7CDFDE9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ED0E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34C3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D03" w:rsidRPr="00AF021C" w14:paraId="59175D09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515E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5DBD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F1C1" w14:textId="336B36E0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47A2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2 (0.72-4.5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1FD7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2</w:t>
            </w:r>
          </w:p>
        </w:tc>
      </w:tr>
      <w:tr w:rsidR="003F0D03" w:rsidRPr="00AF021C" w14:paraId="3DE654C3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0B9E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9513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CA4E" w14:textId="3324F822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C1FD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0 (1.84-6.3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F4D5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3F0D03" w:rsidRPr="00AF021C" w14:paraId="67F32463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9E52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SE14814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95B2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8256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 (0.38-3.0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11AE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1</w:t>
            </w:r>
          </w:p>
        </w:tc>
      </w:tr>
      <w:tr w:rsidR="003F0D03" w:rsidRPr="00AF021C" w14:paraId="18F80909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E48B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AEFF" w14:textId="56216670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17618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17618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21EA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C71A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1A06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D03" w:rsidRPr="00AF021C" w14:paraId="34D570B1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623A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419B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BEF0" w14:textId="54806DAC" w:rsidR="003F0D03" w:rsidRPr="00AF021C" w:rsidRDefault="0005734F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</w:t>
            </w:r>
            <w:r w:rsidR="003F0D03"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B8C1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3 (0.70-3.3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AD77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1</w:t>
            </w:r>
          </w:p>
        </w:tc>
      </w:tr>
      <w:tr w:rsidR="003F0D03" w:rsidRPr="00AF021C" w14:paraId="4CDE7BE8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148F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9F1E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34C4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0836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E49F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D03" w:rsidRPr="00AF021C" w14:paraId="79B3C48B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4C73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9118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4433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2361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0 (0.94-3.8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2BB0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6</w:t>
            </w:r>
          </w:p>
        </w:tc>
      </w:tr>
      <w:tr w:rsidR="003F0D03" w:rsidRPr="00AF021C" w14:paraId="6860ED49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FEE3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FDA3" w14:textId="3CFC624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M</w:t>
            </w:r>
            <w:r w:rsidR="0017618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58BE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4012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E495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D03" w:rsidRPr="00AF021C" w14:paraId="225E8ED6" w14:textId="77777777" w:rsidTr="006049E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BFC75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106C5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D8D7B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98053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1 (0.95-3.84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CC56B" w14:textId="77777777" w:rsidR="003F0D03" w:rsidRPr="00AF021C" w:rsidRDefault="003F0D03" w:rsidP="00176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2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1</w:t>
            </w:r>
          </w:p>
        </w:tc>
      </w:tr>
    </w:tbl>
    <w:p w14:paraId="15FBD731" w14:textId="77777777" w:rsidR="00AA0724" w:rsidRPr="00AF021C" w:rsidRDefault="00AA0724">
      <w:pPr>
        <w:rPr>
          <w:rFonts w:ascii="Times New Roman" w:hAnsi="Times New Roman" w:cs="Times New Roman"/>
        </w:rPr>
      </w:pPr>
    </w:p>
    <w:sectPr w:rsidR="00AA0724" w:rsidRPr="00AF0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B3DA0" w14:textId="77777777" w:rsidR="005E6FFC" w:rsidRDefault="005E6FFC" w:rsidP="003F0D03">
      <w:r>
        <w:separator/>
      </w:r>
    </w:p>
  </w:endnote>
  <w:endnote w:type="continuationSeparator" w:id="0">
    <w:p w14:paraId="43AA9D69" w14:textId="77777777" w:rsidR="005E6FFC" w:rsidRDefault="005E6FFC" w:rsidP="003F0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0AC27" w14:textId="77777777" w:rsidR="005E6FFC" w:rsidRDefault="005E6FFC" w:rsidP="003F0D03">
      <w:r>
        <w:separator/>
      </w:r>
    </w:p>
  </w:footnote>
  <w:footnote w:type="continuationSeparator" w:id="0">
    <w:p w14:paraId="6EB34CA3" w14:textId="77777777" w:rsidR="005E6FFC" w:rsidRDefault="005E6FFC" w:rsidP="003F0D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089C"/>
    <w:rsid w:val="000040D4"/>
    <w:rsid w:val="0005734F"/>
    <w:rsid w:val="000E61D3"/>
    <w:rsid w:val="00176183"/>
    <w:rsid w:val="002829B0"/>
    <w:rsid w:val="003F0D03"/>
    <w:rsid w:val="00407057"/>
    <w:rsid w:val="0057382E"/>
    <w:rsid w:val="005E6FFC"/>
    <w:rsid w:val="006049E7"/>
    <w:rsid w:val="007A089C"/>
    <w:rsid w:val="008742DD"/>
    <w:rsid w:val="00950D0C"/>
    <w:rsid w:val="0097319F"/>
    <w:rsid w:val="00AA0724"/>
    <w:rsid w:val="00AF021C"/>
    <w:rsid w:val="00E626C4"/>
    <w:rsid w:val="00ED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1E8B6A"/>
  <w15:chartTrackingRefBased/>
  <w15:docId w15:val="{156B058B-ADEF-46A3-A4FA-102043902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0D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0D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0D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0D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26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qiang yan</dc:creator>
  <cp:keywords/>
  <dc:description/>
  <cp:lastModifiedBy>guanqiang yan</cp:lastModifiedBy>
  <cp:revision>13</cp:revision>
  <dcterms:created xsi:type="dcterms:W3CDTF">2024-03-23T15:55:00Z</dcterms:created>
  <dcterms:modified xsi:type="dcterms:W3CDTF">2024-03-25T11:30:00Z</dcterms:modified>
</cp:coreProperties>
</file>